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EEA7E3" w14:textId="0F600D8B" w:rsidR="00335EE5" w:rsidRDefault="00373BF1" w:rsidP="0041705C">
      <w:pPr>
        <w:jc w:val="center"/>
        <w:rPr>
          <w:b/>
          <w:bCs/>
        </w:rPr>
      </w:pPr>
      <w:r w:rsidRPr="00834D60">
        <w:rPr>
          <w:b/>
          <w:bCs/>
        </w:rPr>
        <w:t>Appendix 1</w:t>
      </w:r>
      <w:r w:rsidR="0041705C">
        <w:rPr>
          <w:b/>
          <w:bCs/>
        </w:rPr>
        <w:t xml:space="preserve">: </w:t>
      </w:r>
      <w:r w:rsidR="0041705C" w:rsidRPr="0041705C">
        <w:rPr>
          <w:b/>
          <w:bCs/>
        </w:rPr>
        <w:t>Descriptions of modeling used in Figures 1 and 2 of the main manuscript</w:t>
      </w:r>
    </w:p>
    <w:p w14:paraId="72F44EAE" w14:textId="217B6A77" w:rsidR="0041705C" w:rsidRDefault="0041705C" w:rsidP="0041705C">
      <w:pPr>
        <w:jc w:val="center"/>
        <w:rPr>
          <w:b/>
          <w:bCs/>
        </w:rPr>
      </w:pPr>
    </w:p>
    <w:p w14:paraId="16B01772" w14:textId="6AA3A062" w:rsidR="0041705C" w:rsidRDefault="0041705C" w:rsidP="0041705C">
      <w:pPr>
        <w:rPr>
          <w:b/>
          <w:bCs/>
        </w:rPr>
      </w:pPr>
      <w:r>
        <w:rPr>
          <w:b/>
          <w:bCs/>
        </w:rPr>
        <w:t>Models underpinning figure 1.</w:t>
      </w:r>
    </w:p>
    <w:p w14:paraId="5B11BDE5" w14:textId="52AEDAEC" w:rsidR="0041705C" w:rsidRDefault="0041705C" w:rsidP="0041705C">
      <w:pPr>
        <w:rPr>
          <w:b/>
          <w:bCs/>
        </w:rPr>
      </w:pPr>
    </w:p>
    <w:p w14:paraId="5FFC0DA2" w14:textId="2A8BF8A4" w:rsidR="003E2DE8" w:rsidRDefault="004711B1" w:rsidP="0041705C">
      <w:pPr>
        <w:spacing w:line="360" w:lineRule="auto"/>
      </w:pPr>
      <w:r>
        <w:t xml:space="preserve">We used simulation models based on random draws from probability distributions to construct hypothetical receiver operating characteristic (ROC) curves and hypothetical precision-recall curves (PRCs). </w:t>
      </w:r>
      <w:r w:rsidR="0041705C">
        <w:t xml:space="preserve">We first generated a simulated </w:t>
      </w:r>
      <w:r w:rsidR="0041705C" w:rsidRPr="0041705C">
        <w:t>data</w:t>
      </w:r>
      <w:r w:rsidR="0041705C">
        <w:t xml:space="preserve"> </w:t>
      </w:r>
      <w:r w:rsidR="0041705C" w:rsidRPr="0041705C">
        <w:t>set of 10</w:t>
      </w:r>
      <w:r w:rsidR="0041705C" w:rsidRPr="0041705C">
        <w:rPr>
          <w:vertAlign w:val="superscript"/>
        </w:rPr>
        <w:t>5</w:t>
      </w:r>
      <w:r w:rsidR="0041705C" w:rsidRPr="0041705C">
        <w:t xml:space="preserve"> binary outcomes (20% positives, 80% negatives)</w:t>
      </w:r>
      <w:r w:rsidR="0041705C">
        <w:t xml:space="preserve">, </w:t>
      </w:r>
      <w:r w:rsidR="00FE6909">
        <w:t>resulting in</w:t>
      </w:r>
      <w:r w:rsidR="0041705C">
        <w:t xml:space="preserve"> a list </w:t>
      </w:r>
      <w:r w:rsidR="00FE6909">
        <w:t>of</w:t>
      </w:r>
      <w:r w:rsidR="0041705C">
        <w:t xml:space="preserve"> 0.2</w:t>
      </w:r>
      <w:r w:rsidR="003E2DE8">
        <w:t xml:space="preserve"> • </w:t>
      </w:r>
      <w:r w:rsidR="0041705C" w:rsidRPr="0041705C">
        <w:t>10</w:t>
      </w:r>
      <w:r w:rsidR="0041705C" w:rsidRPr="0041705C">
        <w:rPr>
          <w:vertAlign w:val="superscript"/>
        </w:rPr>
        <w:t>5</w:t>
      </w:r>
      <w:r w:rsidR="0041705C" w:rsidRPr="0041705C">
        <w:t xml:space="preserve"> </w:t>
      </w:r>
      <w:r w:rsidR="003E2DE8">
        <w:t xml:space="preserve">ones and 0.2 • </w:t>
      </w:r>
      <w:r w:rsidR="003E2DE8" w:rsidRPr="0041705C">
        <w:t>10</w:t>
      </w:r>
      <w:r w:rsidR="003E2DE8" w:rsidRPr="0041705C">
        <w:rPr>
          <w:vertAlign w:val="superscript"/>
        </w:rPr>
        <w:t>5</w:t>
      </w:r>
      <w:r w:rsidR="003E2DE8">
        <w:t xml:space="preserve"> zeros</w:t>
      </w:r>
      <w:r w:rsidR="00FE6909">
        <w:t>, with ones representing hypothetical readmissions and zeros representing hypothetical non-readmissions</w:t>
      </w:r>
      <w:r w:rsidR="003E2DE8">
        <w:t xml:space="preserve">. Here, we denote this set as </w:t>
      </w:r>
      <w:r w:rsidR="003E2DE8" w:rsidRPr="003E2DE8">
        <w:rPr>
          <w:i/>
          <w:iCs/>
        </w:rPr>
        <w:t>S</w:t>
      </w:r>
      <w:r w:rsidR="003E2DE8">
        <w:t xml:space="preserve">. We then simulated the classification of outcomes according to three </w:t>
      </w:r>
      <w:r w:rsidR="0041705C" w:rsidRPr="0041705C">
        <w:t>hypothetical models</w:t>
      </w:r>
      <w:r>
        <w:t xml:space="preserve">, each of which produced hypothetical probabilities of readmission ranging between 0 and 1. </w:t>
      </w:r>
    </w:p>
    <w:p w14:paraId="205347EE" w14:textId="77777777" w:rsidR="003E2DE8" w:rsidRDefault="003E2DE8" w:rsidP="0041705C">
      <w:pPr>
        <w:spacing w:line="360" w:lineRule="auto"/>
      </w:pPr>
    </w:p>
    <w:p w14:paraId="13AA1AC3" w14:textId="63985DC6" w:rsidR="003E2DE8" w:rsidRDefault="003E2DE8" w:rsidP="0041705C">
      <w:pPr>
        <w:spacing w:line="360" w:lineRule="auto"/>
      </w:pPr>
      <w:r>
        <w:t>Model 1:</w:t>
      </w:r>
      <w:r w:rsidR="0041705C" w:rsidRPr="0041705C">
        <w:t xml:space="preserve"> </w:t>
      </w:r>
      <w:r>
        <w:t>U</w:t>
      </w:r>
      <w:r w:rsidR="0041705C" w:rsidRPr="0041705C">
        <w:t>nbiased random guesses</w:t>
      </w:r>
      <w:r>
        <w:t xml:space="preserve"> – This model classifies each outcome in </w:t>
      </w:r>
      <w:r w:rsidRPr="003E2DE8">
        <w:rPr>
          <w:i/>
          <w:iCs/>
        </w:rPr>
        <w:t>S</w:t>
      </w:r>
      <w:r>
        <w:t xml:space="preserve"> using random </w:t>
      </w:r>
      <w:r w:rsidR="004711B1">
        <w:t>draws from</w:t>
      </w:r>
      <w:r>
        <w:t xml:space="preserve"> a </w:t>
      </w:r>
      <w:r w:rsidR="004711B1">
        <w:t>uniform</w:t>
      </w:r>
      <w:r>
        <w:t xml:space="preserve"> </w:t>
      </w:r>
      <w:r w:rsidR="004711B1">
        <w:t>distribution</w:t>
      </w:r>
      <w:r>
        <w:t>. Analysis of the resulting outcomes via receiver operating characteristic curves would produce a C-statistic of 0.5 and demonstrate the expected area under the precision-recall curve, i.e., 0.2.</w:t>
      </w:r>
    </w:p>
    <w:p w14:paraId="1E303A32" w14:textId="77777777" w:rsidR="003E2DE8" w:rsidRDefault="003E2DE8" w:rsidP="0041705C">
      <w:pPr>
        <w:spacing w:line="360" w:lineRule="auto"/>
      </w:pPr>
    </w:p>
    <w:p w14:paraId="4A2873C6" w14:textId="40153DC2" w:rsidR="003E2DE8" w:rsidRDefault="003E2DE8" w:rsidP="0041705C">
      <w:pPr>
        <w:spacing w:line="360" w:lineRule="auto"/>
      </w:pPr>
      <w:r>
        <w:t>Model 2: T</w:t>
      </w:r>
      <w:r w:rsidR="0041705C" w:rsidRPr="0041705C">
        <w:t xml:space="preserve">ypical HFR model </w:t>
      </w:r>
      <w:r>
        <w:t xml:space="preserve">– This model was based on random draws from a Gaussian distribution. For each outcome in S, the classification was obtained by taking a single random draw from a Gaussian distribution with a mean equal to the value of the </w:t>
      </w:r>
      <w:r w:rsidR="004711B1">
        <w:t>outcome (0 or 1), and a standard deviation equal to 1.7. This sampling procedure was more likely than an unbiased random guess (e.g., Model 1) to make a correct prediction but because of the relatively high standard deviation, produced results similar to those often observed for predictive heart failure readmission models.</w:t>
      </w:r>
    </w:p>
    <w:p w14:paraId="2DA4EBFF" w14:textId="77777777" w:rsidR="003E2DE8" w:rsidRDefault="003E2DE8" w:rsidP="0041705C">
      <w:pPr>
        <w:spacing w:line="360" w:lineRule="auto"/>
      </w:pPr>
    </w:p>
    <w:p w14:paraId="3595A4A4" w14:textId="683EEEBD" w:rsidR="004711B1" w:rsidRDefault="003E2DE8" w:rsidP="004711B1">
      <w:pPr>
        <w:spacing w:line="360" w:lineRule="auto"/>
      </w:pPr>
      <w:r>
        <w:t>Model 3: Exceptionally accurate</w:t>
      </w:r>
      <w:r w:rsidR="0041705C" w:rsidRPr="0041705C">
        <w:t xml:space="preserve"> HFR model</w:t>
      </w:r>
      <w:r>
        <w:t xml:space="preserve"> </w:t>
      </w:r>
      <w:r w:rsidR="004711B1">
        <w:t>–</w:t>
      </w:r>
      <w:r>
        <w:t xml:space="preserve"> </w:t>
      </w:r>
      <w:r w:rsidR="004711B1">
        <w:t xml:space="preserve">As with Model 2, this model was based on random draws from a Gaussian distribution. For each outcome in S, the classification was obtained by taking a single random draw from a Gaussian distribution with a mean equal to the value of the outcome (0 or 1), and a standard deviation equal to 0.5. This sampling procedure was more likely than Model 1 and Model 2 to make correct predictions because of its relatively </w:t>
      </w:r>
      <w:r w:rsidR="004711B1">
        <w:lastRenderedPageBreak/>
        <w:t>low standard deviation. Consequently, it produced hypothetical results that were exceptionally accurate as compared to nearly all predictive heart failure readmission models.</w:t>
      </w:r>
    </w:p>
    <w:p w14:paraId="5159C138" w14:textId="2B99DB50" w:rsidR="004711B1" w:rsidRDefault="004711B1" w:rsidP="004711B1">
      <w:pPr>
        <w:spacing w:line="360" w:lineRule="auto"/>
      </w:pPr>
    </w:p>
    <w:p w14:paraId="3C733A8C" w14:textId="50CB5AF4" w:rsidR="004711B1" w:rsidRDefault="004711B1" w:rsidP="004711B1">
      <w:pPr>
        <w:spacing w:line="360" w:lineRule="auto"/>
      </w:pPr>
      <w:r>
        <w:t xml:space="preserve">For each model, the observed outcomes (i.e., </w:t>
      </w:r>
      <w:r w:rsidRPr="004711B1">
        <w:rPr>
          <w:i/>
          <w:iCs/>
        </w:rPr>
        <w:t>S</w:t>
      </w:r>
      <w:r>
        <w:t xml:space="preserve">) were compared to the predicted outcomes </w:t>
      </w:r>
      <w:r w:rsidR="00AA4906">
        <w:t xml:space="preserve">(hypothetical probabilities of readmission) using typical ROC and PRC analyses. Specifically, we applied thresholds of increasing value (ranging between 0 and 1) to the list of hypothetical probabilities, with each prediction either indicating a readmission (1) or a non-readmission (0) depending on whether the hypothetical probability was equal to or greater than the threshold value. These models and subsequent analysis are included in the supplemental </w:t>
      </w:r>
      <w:r w:rsidR="00311D6B">
        <w:rPr>
          <w:b/>
          <w:bCs/>
        </w:rPr>
        <w:t>F</w:t>
      </w:r>
      <w:r w:rsidR="00AA4906" w:rsidRPr="00AA4906">
        <w:rPr>
          <w:b/>
          <w:bCs/>
        </w:rPr>
        <w:t>ig1.py</w:t>
      </w:r>
      <w:r w:rsidR="00AA4906">
        <w:t xml:space="preserve"> python script.</w:t>
      </w:r>
    </w:p>
    <w:p w14:paraId="0C7F048C" w14:textId="70EF4A20" w:rsidR="00AA4906" w:rsidRDefault="00AA4906" w:rsidP="004711B1">
      <w:pPr>
        <w:spacing w:line="360" w:lineRule="auto"/>
      </w:pPr>
    </w:p>
    <w:p w14:paraId="23B4D6C2" w14:textId="6245516C" w:rsidR="00AA4906" w:rsidRDefault="00AA4906" w:rsidP="00AA4906">
      <w:pPr>
        <w:rPr>
          <w:b/>
          <w:bCs/>
        </w:rPr>
      </w:pPr>
      <w:r>
        <w:rPr>
          <w:b/>
          <w:bCs/>
        </w:rPr>
        <w:t>Models underpinning figure 2.</w:t>
      </w:r>
    </w:p>
    <w:p w14:paraId="08A7059B" w14:textId="21F3CBDE" w:rsidR="00AA4906" w:rsidRDefault="00AA4906" w:rsidP="004711B1">
      <w:pPr>
        <w:spacing w:line="360" w:lineRule="auto"/>
      </w:pPr>
    </w:p>
    <w:p w14:paraId="44ADB0B5" w14:textId="10D67DB6" w:rsidR="00FE6909" w:rsidRDefault="00AA4906" w:rsidP="004711B1">
      <w:pPr>
        <w:spacing w:line="360" w:lineRule="auto"/>
      </w:pPr>
      <w:r>
        <w:t xml:space="preserve">We used a simulation model based on random draws from a Gaussian distribution to construct hypothetical receiver operating characteristic (ROC) curves and hypothetical precision-recall curves (PRCs). We first generated two simulated </w:t>
      </w:r>
      <w:r w:rsidRPr="0041705C">
        <w:t>data</w:t>
      </w:r>
      <w:r>
        <w:t xml:space="preserve"> </w:t>
      </w:r>
      <w:r w:rsidRPr="0041705C">
        <w:t>set</w:t>
      </w:r>
      <w:r>
        <w:t>s</w:t>
      </w:r>
      <w:r w:rsidRPr="0041705C">
        <w:t xml:space="preserve"> of 10</w:t>
      </w:r>
      <w:r w:rsidRPr="0041705C">
        <w:rPr>
          <w:vertAlign w:val="superscript"/>
        </w:rPr>
        <w:t>5</w:t>
      </w:r>
      <w:r w:rsidRPr="0041705C">
        <w:t xml:space="preserve"> binary outcomes</w:t>
      </w:r>
      <w:r>
        <w:t>. The first data set was characterized by</w:t>
      </w:r>
      <w:r w:rsidRPr="0041705C">
        <w:t xml:space="preserve"> 20% positives</w:t>
      </w:r>
      <w:r w:rsidR="00FE6909">
        <w:t xml:space="preserve"> and</w:t>
      </w:r>
      <w:r w:rsidRPr="0041705C">
        <w:t xml:space="preserve"> 80% negatives</w:t>
      </w:r>
      <w:r>
        <w:t xml:space="preserve">, i.e., a list containing 0.2 • </w:t>
      </w:r>
      <w:r w:rsidRPr="0041705C">
        <w:t>10</w:t>
      </w:r>
      <w:r w:rsidRPr="0041705C">
        <w:rPr>
          <w:vertAlign w:val="superscript"/>
        </w:rPr>
        <w:t>5</w:t>
      </w:r>
      <w:r w:rsidRPr="0041705C">
        <w:t xml:space="preserve"> </w:t>
      </w:r>
      <w:r>
        <w:t xml:space="preserve">ones and 0.2 • </w:t>
      </w:r>
      <w:r w:rsidRPr="0041705C">
        <w:t>10</w:t>
      </w:r>
      <w:r w:rsidRPr="0041705C">
        <w:rPr>
          <w:vertAlign w:val="superscript"/>
        </w:rPr>
        <w:t>5</w:t>
      </w:r>
      <w:r>
        <w:t xml:space="preserve"> zeros</w:t>
      </w:r>
      <w:r w:rsidR="00FE6909">
        <w:t xml:space="preserve"> with ones representing hypothetical readmissions and zeros representing hypothetical non-readmissions.</w:t>
      </w:r>
      <w:r>
        <w:t xml:space="preserve"> The second data set was </w:t>
      </w:r>
      <w:r w:rsidR="00FE6909">
        <w:t>comprised of</w:t>
      </w:r>
      <w:r>
        <w:t xml:space="preserve"> 5</w:t>
      </w:r>
      <w:r w:rsidRPr="0041705C">
        <w:t>0% positives</w:t>
      </w:r>
      <w:r w:rsidR="00FE6909">
        <w:t xml:space="preserve"> and</w:t>
      </w:r>
      <w:r w:rsidRPr="0041705C">
        <w:t xml:space="preserve"> </w:t>
      </w:r>
      <w:r>
        <w:t>5</w:t>
      </w:r>
      <w:r w:rsidRPr="0041705C">
        <w:t>0% negatives</w:t>
      </w:r>
      <w:r>
        <w:t xml:space="preserve">, i.e., a list </w:t>
      </w:r>
      <w:r w:rsidR="00FE6909">
        <w:t>of</w:t>
      </w:r>
      <w:r>
        <w:t xml:space="preserve"> 0.5 • </w:t>
      </w:r>
      <w:r w:rsidRPr="0041705C">
        <w:t>10</w:t>
      </w:r>
      <w:r w:rsidRPr="0041705C">
        <w:rPr>
          <w:vertAlign w:val="superscript"/>
        </w:rPr>
        <w:t>5</w:t>
      </w:r>
      <w:r w:rsidRPr="0041705C">
        <w:t xml:space="preserve"> </w:t>
      </w:r>
      <w:r>
        <w:t xml:space="preserve">ones and 0.5 • </w:t>
      </w:r>
      <w:r w:rsidRPr="0041705C">
        <w:t>10</w:t>
      </w:r>
      <w:r w:rsidRPr="0041705C">
        <w:rPr>
          <w:vertAlign w:val="superscript"/>
        </w:rPr>
        <w:t>5</w:t>
      </w:r>
      <w:r>
        <w:t xml:space="preserve"> zeros. </w:t>
      </w:r>
      <w:r w:rsidR="00FE6909">
        <w:t>W</w:t>
      </w:r>
      <w:r>
        <w:t xml:space="preserve">e denote this set as </w:t>
      </w:r>
      <w:r w:rsidRPr="003E2DE8">
        <w:rPr>
          <w:i/>
          <w:iCs/>
        </w:rPr>
        <w:t>S</w:t>
      </w:r>
      <w:r>
        <w:t xml:space="preserve">. </w:t>
      </w:r>
    </w:p>
    <w:p w14:paraId="1443EF9F" w14:textId="0B6E4F64" w:rsidR="00FE6909" w:rsidRPr="0041705C" w:rsidRDefault="00FE6909" w:rsidP="0041705C">
      <w:pPr>
        <w:spacing w:line="360" w:lineRule="auto"/>
      </w:pPr>
      <w:r>
        <w:tab/>
        <w:t xml:space="preserve">For each outcome in </w:t>
      </w:r>
      <w:r w:rsidRPr="00FE6909">
        <w:rPr>
          <w:i/>
          <w:iCs/>
        </w:rPr>
        <w:t>S</w:t>
      </w:r>
      <w:r>
        <w:t xml:space="preserve">, the hypothetical classification was obtained by taking a single random draw from a Gaussian distribution with a mean equal to the value of the outcome (0 or 1), and a standard deviation equal to 1.7. This sampling procedure was more likely than an unbiased random guess to make a correct prediction but because of the relatively high standard deviation, produced results similar to those often observed for predictive heart failure readmission models. The observed outcomes (i.e., </w:t>
      </w:r>
      <w:r w:rsidRPr="004711B1">
        <w:rPr>
          <w:i/>
          <w:iCs/>
        </w:rPr>
        <w:t>S</w:t>
      </w:r>
      <w:r>
        <w:t xml:space="preserve">) were compared to the predicted outcomes (hypothetical probabilities of readmission) using typical ROC and PRC analyses. Specifically, we applied thresholds of increasing value (ranging between 0 and 1) to the list of hypothetical probabilities, with each prediction either indicating a readmission (1) or a non-readmission (0) depending on whether the hypothetical probability was equal to or greater than the threshold value. These analyses are included in the supplemental </w:t>
      </w:r>
      <w:r w:rsidR="00311D6B">
        <w:rPr>
          <w:b/>
          <w:bCs/>
        </w:rPr>
        <w:t>F</w:t>
      </w:r>
      <w:r w:rsidRPr="00AA4906">
        <w:rPr>
          <w:b/>
          <w:bCs/>
        </w:rPr>
        <w:t>ig</w:t>
      </w:r>
      <w:r>
        <w:rPr>
          <w:b/>
          <w:bCs/>
        </w:rPr>
        <w:t>2</w:t>
      </w:r>
      <w:r w:rsidRPr="00AA4906">
        <w:rPr>
          <w:b/>
          <w:bCs/>
        </w:rPr>
        <w:t>.py</w:t>
      </w:r>
      <w:r>
        <w:t xml:space="preserve"> python script.</w:t>
      </w:r>
    </w:p>
    <w:sectPr w:rsidR="00FE6909" w:rsidRPr="0041705C" w:rsidSect="006044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FC0"/>
    <w:rsid w:val="00311D6B"/>
    <w:rsid w:val="00335EE5"/>
    <w:rsid w:val="00373BF1"/>
    <w:rsid w:val="003E2DE8"/>
    <w:rsid w:val="0041705C"/>
    <w:rsid w:val="004711B1"/>
    <w:rsid w:val="004745DF"/>
    <w:rsid w:val="00604424"/>
    <w:rsid w:val="00834D60"/>
    <w:rsid w:val="00AA4906"/>
    <w:rsid w:val="00C47DD1"/>
    <w:rsid w:val="00F15794"/>
    <w:rsid w:val="00FD4FC0"/>
    <w:rsid w:val="00FE6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B30DE"/>
  <w15:chartTrackingRefBased/>
  <w15:docId w15:val="{6DB44745-D58A-8E46-87E5-2280039C8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79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34D6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86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8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3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7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681</Words>
  <Characters>388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Locey</dc:creator>
  <cp:keywords/>
  <dc:description/>
  <cp:lastModifiedBy>Kenneth Locey</cp:lastModifiedBy>
  <cp:revision>4</cp:revision>
  <dcterms:created xsi:type="dcterms:W3CDTF">2021-05-11T02:56:00Z</dcterms:created>
  <dcterms:modified xsi:type="dcterms:W3CDTF">2021-05-11T03:57:00Z</dcterms:modified>
</cp:coreProperties>
</file>